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6FF6C" w14:textId="77777777" w:rsidR="00D31011" w:rsidRDefault="00D446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Data</w:t>
      </w:r>
    </w:p>
    <w:p w14:paraId="16C193A6" w14:textId="77777777" w:rsidR="00B93825" w:rsidRDefault="00B938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647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1134"/>
        <w:gridCol w:w="1418"/>
        <w:gridCol w:w="850"/>
        <w:gridCol w:w="284"/>
        <w:gridCol w:w="635"/>
        <w:gridCol w:w="567"/>
        <w:gridCol w:w="567"/>
        <w:gridCol w:w="680"/>
        <w:gridCol w:w="680"/>
        <w:gridCol w:w="698"/>
      </w:tblGrid>
      <w:tr w:rsidR="00E24F16" w:rsidRPr="00E86330" w14:paraId="5D506F7F" w14:textId="77777777" w:rsidTr="00E24F16">
        <w:trPr>
          <w:jc w:val="right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1B4A10BD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107BD">
              <w:rPr>
                <w:rFonts w:ascii="Times New Roman" w:hAnsi="Times New Roman" w:cs="Times New Roman"/>
                <w:sz w:val="12"/>
                <w:szCs w:val="16"/>
              </w:rPr>
              <w:t>Patient No.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0370D671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107BD">
              <w:rPr>
                <w:rFonts w:ascii="Times New Roman" w:hAnsi="Times New Roman" w:cs="Times New Roman"/>
                <w:sz w:val="14"/>
                <w:szCs w:val="16"/>
              </w:rPr>
              <w:t>Sex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ADF4DDF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107BD">
              <w:rPr>
                <w:rFonts w:ascii="Times New Roman" w:hAnsi="Times New Roman" w:cs="Times New Roman"/>
                <w:sz w:val="14"/>
                <w:szCs w:val="16"/>
              </w:rPr>
              <w:t>Location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of germinoma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3BB2CEC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107BD">
              <w:rPr>
                <w:rFonts w:ascii="Times New Roman" w:hAnsi="Times New Roman" w:cs="Times New Roman"/>
                <w:sz w:val="14"/>
                <w:szCs w:val="16"/>
              </w:rPr>
              <w:t>Treatment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3EB70318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 w:val="restart"/>
            <w:tcBorders>
              <w:top w:val="single" w:sz="12" w:space="0" w:color="auto"/>
            </w:tcBorders>
            <w:vAlign w:val="center"/>
          </w:tcPr>
          <w:p w14:paraId="0DFE93C0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T </w:t>
            </w:r>
            <w:r w:rsidRPr="00B107BD">
              <w:rPr>
                <w:rFonts w:ascii="Times New Roman" w:hAnsi="Times New Roman" w:cs="Times New Roman"/>
                <w:sz w:val="12"/>
                <w:szCs w:val="16"/>
              </w:rPr>
              <w:t>No.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7A76F308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*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40566248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07BD">
              <w:rPr>
                <w:rFonts w:ascii="Times New Roman" w:hAnsi="Times New Roman" w:cs="Times New Roman"/>
                <w:sz w:val="13"/>
                <w:szCs w:val="13"/>
              </w:rPr>
              <w:t>SUVR</w:t>
            </w:r>
          </w:p>
        </w:tc>
        <w:tc>
          <w:tcPr>
            <w:tcW w:w="205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053F0B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D">
              <w:rPr>
                <w:rFonts w:ascii="Times New Roman" w:hAnsi="Times New Roman" w:cs="Times New Roman"/>
                <w:sz w:val="14"/>
                <w:szCs w:val="16"/>
              </w:rPr>
              <w:t>Hormones</w:t>
            </w:r>
          </w:p>
        </w:tc>
      </w:tr>
      <w:tr w:rsidR="00E24F16" w:rsidRPr="00E86330" w14:paraId="19ABC91F" w14:textId="77777777" w:rsidTr="00E24F16">
        <w:trPr>
          <w:trHeight w:hRule="exact" w:val="113"/>
          <w:jc w:val="right"/>
        </w:trPr>
        <w:tc>
          <w:tcPr>
            <w:tcW w:w="567" w:type="dxa"/>
            <w:vMerge/>
            <w:vAlign w:val="center"/>
          </w:tcPr>
          <w:p w14:paraId="71D2478E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B100C6C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1B94C33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5CAD0682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4DF9C17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  <w:vAlign w:val="center"/>
          </w:tcPr>
          <w:p w14:paraId="417409A7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BA329B5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5D83B6A8" w14:textId="77777777" w:rsidR="00E24F16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14:paraId="210323D3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107BD">
              <w:rPr>
                <w:rFonts w:ascii="Times New Roman" w:hAnsi="Times New Roman" w:cs="Times New Roman"/>
                <w:sz w:val="14"/>
                <w:szCs w:val="16"/>
              </w:rPr>
              <w:t>FSH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14:paraId="1082127F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107BD">
              <w:rPr>
                <w:rFonts w:ascii="Times New Roman" w:hAnsi="Times New Roman" w:cs="Times New Roman"/>
                <w:sz w:val="14"/>
                <w:szCs w:val="16"/>
              </w:rPr>
              <w:t>LH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</w:tcBorders>
            <w:vAlign w:val="center"/>
          </w:tcPr>
          <w:p w14:paraId="690C587E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107BD">
              <w:rPr>
                <w:rFonts w:ascii="Times New Roman" w:hAnsi="Times New Roman" w:cs="Times New Roman"/>
                <w:sz w:val="14"/>
                <w:szCs w:val="16"/>
              </w:rPr>
              <w:t>TSH</w:t>
            </w:r>
          </w:p>
        </w:tc>
      </w:tr>
      <w:tr w:rsidR="00E24F16" w:rsidRPr="00E86330" w14:paraId="3679A524" w14:textId="77777777" w:rsidTr="00E24F16">
        <w:trPr>
          <w:jc w:val="right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6E4F5A97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55332C3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3CF4FDD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378FDA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5966B5F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bottom w:val="single" w:sz="4" w:space="0" w:color="auto"/>
            </w:tcBorders>
            <w:vAlign w:val="center"/>
          </w:tcPr>
          <w:p w14:paraId="06A1F8CD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ED2896C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DEEA98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14:paraId="07E9BFB0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14:paraId="2D6B8626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vMerge/>
            <w:tcBorders>
              <w:bottom w:val="single" w:sz="4" w:space="0" w:color="auto"/>
            </w:tcBorders>
            <w:vAlign w:val="center"/>
          </w:tcPr>
          <w:p w14:paraId="11063706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658" w:rsidRPr="00E86330" w14:paraId="7A3D3F9A" w14:textId="77777777" w:rsidTr="00E24F16">
        <w:trPr>
          <w:trHeight w:hRule="exact" w:val="113"/>
          <w:jc w:val="right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C12640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E54CBA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BD4F91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A238E7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6DDDD7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AE47ED6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1AE2A9CB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988041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7CF73B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A25866B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CA2BDF8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5A5E99C0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F16" w:rsidRPr="00E86330" w14:paraId="01CE2070" w14:textId="77777777" w:rsidTr="00E508D4">
        <w:trPr>
          <w:jc w:val="right"/>
        </w:trPr>
        <w:tc>
          <w:tcPr>
            <w:tcW w:w="8647" w:type="dxa"/>
            <w:gridSpan w:val="12"/>
            <w:vAlign w:val="center"/>
          </w:tcPr>
          <w:p w14:paraId="1ABDE385" w14:textId="77777777" w:rsidR="00E24F16" w:rsidRDefault="00E24F16" w:rsidP="00E24F1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ndition Group</w:t>
            </w:r>
          </w:p>
        </w:tc>
      </w:tr>
      <w:tr w:rsidR="00D44658" w:rsidRPr="00E86330" w14:paraId="75BE5EE4" w14:textId="77777777" w:rsidTr="00E24F16">
        <w:trPr>
          <w:trHeight w:hRule="exact" w:val="113"/>
          <w:jc w:val="right"/>
        </w:trPr>
        <w:tc>
          <w:tcPr>
            <w:tcW w:w="567" w:type="dxa"/>
            <w:vAlign w:val="center"/>
          </w:tcPr>
          <w:p w14:paraId="5BBF283A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F77141C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64B5B41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3F8815D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5F87A1D4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71582212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5D20077F" w14:textId="77777777" w:rsidR="00D44658" w:rsidRPr="001063F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0CC6FD3" w14:textId="77777777" w:rsidR="00D44658" w:rsidRPr="004C54EE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DEABF94" w14:textId="77777777" w:rsidR="00D44658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21C46703" w14:textId="77777777" w:rsidR="00D44658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06B09431" w14:textId="77777777" w:rsidR="00D44658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14:paraId="3F31D4D2" w14:textId="77777777" w:rsidR="00D44658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4F16" w:rsidRPr="00E86330" w14:paraId="602DC4D7" w14:textId="77777777" w:rsidTr="00E24F16">
        <w:trPr>
          <w:jc w:val="right"/>
        </w:trPr>
        <w:tc>
          <w:tcPr>
            <w:tcW w:w="567" w:type="dxa"/>
            <w:vMerge w:val="restart"/>
            <w:vAlign w:val="center"/>
          </w:tcPr>
          <w:p w14:paraId="234B5288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14:paraId="1BA9EF12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614539D6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Infundibulum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37C8BEB4" w14:textId="77777777" w:rsidR="002A4A6C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2B48D1D0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23A5EAE9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2F31B806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216D8DAE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02E11B57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10E284E4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5D10DFB8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6B636BDC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E24F16" w:rsidRPr="00E86330" w14:paraId="2BA983B8" w14:textId="77777777" w:rsidTr="00E24F16">
        <w:trPr>
          <w:jc w:val="right"/>
        </w:trPr>
        <w:tc>
          <w:tcPr>
            <w:tcW w:w="567" w:type="dxa"/>
            <w:vMerge/>
            <w:vAlign w:val="center"/>
          </w:tcPr>
          <w:p w14:paraId="56E557ED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376B078C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00D67A5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3D4DD9FE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6EB0AFD3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0B562798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0339A21A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550C758B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80" w:type="dxa"/>
            <w:vAlign w:val="center"/>
          </w:tcPr>
          <w:p w14:paraId="5A0634E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680" w:type="dxa"/>
            <w:vAlign w:val="center"/>
          </w:tcPr>
          <w:p w14:paraId="3B279559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98" w:type="dxa"/>
            <w:vAlign w:val="center"/>
          </w:tcPr>
          <w:p w14:paraId="7899499A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24F16" w:rsidRPr="00E86330" w14:paraId="4D50F5B0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212EFD8A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Merge w:val="restart"/>
            <w:vAlign w:val="center"/>
          </w:tcPr>
          <w:p w14:paraId="22C16CDA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vMerge w:val="restart"/>
            <w:vAlign w:val="center"/>
          </w:tcPr>
          <w:p w14:paraId="7179B93D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Suprasellar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65C45564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380CBD76" w14:textId="77777777" w:rsidR="00E24F16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5BCD336E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6A3ADB73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6F01B878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300ED0CD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436D1007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4A0CC84A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676CA05D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</w:tr>
      <w:tr w:rsidR="00E24F16" w:rsidRPr="00E86330" w14:paraId="06E85C38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35EE3BFA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0F7FB3E6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31253C5F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7C89DCBA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4FE5D211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EB8B1D0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4E8A5805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vAlign w:val="center"/>
          </w:tcPr>
          <w:p w14:paraId="2C5FA164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680" w:type="dxa"/>
            <w:vAlign w:val="center"/>
          </w:tcPr>
          <w:p w14:paraId="6BBF508B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0" w:type="dxa"/>
            <w:vAlign w:val="center"/>
          </w:tcPr>
          <w:p w14:paraId="2581CED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98" w:type="dxa"/>
            <w:vAlign w:val="center"/>
          </w:tcPr>
          <w:p w14:paraId="7FE81E89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E24F16" w:rsidRPr="00E86330" w14:paraId="68C18F0A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1B2679EE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2E207209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DC37D31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3FA683F0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72205E6F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5ED3B6C4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7B177383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4DB76186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80" w:type="dxa"/>
            <w:vAlign w:val="center"/>
          </w:tcPr>
          <w:p w14:paraId="0F25321E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0" w:type="dxa"/>
            <w:vAlign w:val="center"/>
          </w:tcPr>
          <w:p w14:paraId="2100539C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98" w:type="dxa"/>
            <w:vAlign w:val="center"/>
          </w:tcPr>
          <w:p w14:paraId="24944FAE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E24F16" w:rsidRPr="00E86330" w14:paraId="4BB17267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649961C0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14:paraId="6B47EAE6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410B65D4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Infundibulum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6D4E3B9F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6D523925" w14:textId="77777777" w:rsidR="00E24F16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06674059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421C4C35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52A457BB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05C68FE8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2D8B6B2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5899C580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1E3AAAA6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3</w:t>
            </w:r>
          </w:p>
        </w:tc>
      </w:tr>
      <w:tr w:rsidR="00E24F16" w:rsidRPr="00E86330" w14:paraId="3FABD3AD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717EB9EC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25AF9124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5B5FD609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06A30DCF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38557F50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4301F3FB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3CF9CECF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center"/>
          </w:tcPr>
          <w:p w14:paraId="567FA0E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80" w:type="dxa"/>
            <w:vAlign w:val="center"/>
          </w:tcPr>
          <w:p w14:paraId="794BD517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0" w:type="dxa"/>
            <w:vAlign w:val="center"/>
          </w:tcPr>
          <w:p w14:paraId="6D3ACF2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98" w:type="dxa"/>
            <w:vAlign w:val="center"/>
          </w:tcPr>
          <w:p w14:paraId="04294E41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E24F16" w:rsidRPr="00E86330" w14:paraId="0285555A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3DE4794D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010E5691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1E1BB91E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28996F78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21561D15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7FA67F96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center"/>
          </w:tcPr>
          <w:p w14:paraId="31799498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center"/>
          </w:tcPr>
          <w:p w14:paraId="20464717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80" w:type="dxa"/>
            <w:vAlign w:val="center"/>
          </w:tcPr>
          <w:p w14:paraId="4321F5DA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0" w:type="dxa"/>
            <w:vAlign w:val="center"/>
          </w:tcPr>
          <w:p w14:paraId="08E18464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98" w:type="dxa"/>
            <w:vAlign w:val="center"/>
          </w:tcPr>
          <w:p w14:paraId="4EA09BC9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E24F16" w:rsidRPr="00E86330" w14:paraId="209F7977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5027FD50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Merge w:val="restart"/>
            <w:vAlign w:val="center"/>
          </w:tcPr>
          <w:p w14:paraId="292DD8EE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vMerge w:val="restart"/>
            <w:vAlign w:val="center"/>
          </w:tcPr>
          <w:p w14:paraId="5EE7FE65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Suprasellar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05176407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6D651344" w14:textId="77777777" w:rsidR="00E24F16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59A116C8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13F3D2E5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0BEE65AC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53BF4017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6B0A8C91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0EBF8B31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654B9BA8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E24F16" w:rsidRPr="00E86330" w14:paraId="0A6B0022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21038042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1E5C1608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4DC5F145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3DC5BF08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663E5D03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01832465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67" w:type="dxa"/>
            <w:vAlign w:val="center"/>
          </w:tcPr>
          <w:p w14:paraId="1F17E42D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72994FA3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680" w:type="dxa"/>
            <w:vAlign w:val="center"/>
          </w:tcPr>
          <w:p w14:paraId="7E911BE1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80" w:type="dxa"/>
            <w:vAlign w:val="center"/>
          </w:tcPr>
          <w:p w14:paraId="1FE7927B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98" w:type="dxa"/>
            <w:vAlign w:val="center"/>
          </w:tcPr>
          <w:p w14:paraId="11EB496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E24F16" w:rsidRPr="00E86330" w14:paraId="089F0439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45F0CF6C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42524F7B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ABFF514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6129E079" w14:textId="77777777" w:rsidR="00E24F16" w:rsidRPr="00B107B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1E95647D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43CE3C7" w14:textId="77777777" w:rsidR="00E24F16" w:rsidRPr="001063FD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67" w:type="dxa"/>
            <w:vAlign w:val="center"/>
          </w:tcPr>
          <w:p w14:paraId="0EFB375E" w14:textId="77777777" w:rsidR="00E24F16" w:rsidRPr="004C54EE" w:rsidRDefault="00E24F16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67" w:type="dxa"/>
            <w:vAlign w:val="center"/>
          </w:tcPr>
          <w:p w14:paraId="5687BE1B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680" w:type="dxa"/>
            <w:vAlign w:val="center"/>
          </w:tcPr>
          <w:p w14:paraId="3094EB0D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0" w:type="dxa"/>
            <w:vAlign w:val="center"/>
          </w:tcPr>
          <w:p w14:paraId="5C0A1202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98" w:type="dxa"/>
            <w:vAlign w:val="center"/>
          </w:tcPr>
          <w:p w14:paraId="0961D117" w14:textId="77777777" w:rsidR="00E24F16" w:rsidRPr="00E86330" w:rsidRDefault="00E24F16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2A4A6C" w:rsidRPr="00E86330" w14:paraId="361CA837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5771C045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vMerge w:val="restart"/>
            <w:vAlign w:val="center"/>
          </w:tcPr>
          <w:p w14:paraId="41E9EE6F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vMerge w:val="restart"/>
            <w:vAlign w:val="center"/>
          </w:tcPr>
          <w:p w14:paraId="466CEA39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Suprasellar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5B6254A3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6655D970" w14:textId="77777777" w:rsidR="002A4A6C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068390E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005BBBE1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5A4349CE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62733DF9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7A1D756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572D4170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7E3443D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2A4A6C" w:rsidRPr="00E86330" w14:paraId="398B3F84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046E1688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0E631D00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0B5C4851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6E4F118E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6A61756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7E13A19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67" w:type="dxa"/>
            <w:vAlign w:val="center"/>
          </w:tcPr>
          <w:p w14:paraId="567E9078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50793F0F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680" w:type="dxa"/>
            <w:vAlign w:val="center"/>
          </w:tcPr>
          <w:p w14:paraId="5674F8C4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80" w:type="dxa"/>
            <w:vAlign w:val="center"/>
          </w:tcPr>
          <w:p w14:paraId="60785AA2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98" w:type="dxa"/>
            <w:vAlign w:val="center"/>
          </w:tcPr>
          <w:p w14:paraId="0439D41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2A4A6C" w:rsidRPr="00E86330" w14:paraId="45341220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2E1082C5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4A7594E9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1BDE8437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4282F617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3527AE77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4E5CEA77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67" w:type="dxa"/>
            <w:vAlign w:val="center"/>
          </w:tcPr>
          <w:p w14:paraId="5D9BABE6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381E7A2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680" w:type="dxa"/>
            <w:vAlign w:val="center"/>
          </w:tcPr>
          <w:p w14:paraId="0440538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80" w:type="dxa"/>
            <w:vAlign w:val="center"/>
          </w:tcPr>
          <w:p w14:paraId="32D222F6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98" w:type="dxa"/>
            <w:vAlign w:val="center"/>
          </w:tcPr>
          <w:p w14:paraId="42940FEF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2A4A6C" w:rsidRPr="00E86330" w14:paraId="13FF5DC7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79A82858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4320A630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569460C5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15513D89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68B26DAF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2026C644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67" w:type="dxa"/>
            <w:vAlign w:val="center"/>
          </w:tcPr>
          <w:p w14:paraId="0A90E391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67" w:type="dxa"/>
            <w:vAlign w:val="center"/>
          </w:tcPr>
          <w:p w14:paraId="7376E260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80" w:type="dxa"/>
            <w:vAlign w:val="center"/>
          </w:tcPr>
          <w:p w14:paraId="32D77FA0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80" w:type="dxa"/>
            <w:vAlign w:val="center"/>
          </w:tcPr>
          <w:p w14:paraId="1047F59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98" w:type="dxa"/>
            <w:vAlign w:val="center"/>
          </w:tcPr>
          <w:p w14:paraId="33A675BB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2A4A6C" w:rsidRPr="00E86330" w14:paraId="79249A24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46BD62C6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67" w:type="dxa"/>
            <w:vMerge w:val="restart"/>
            <w:vAlign w:val="center"/>
          </w:tcPr>
          <w:p w14:paraId="6A832AB5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vMerge w:val="restart"/>
            <w:vAlign w:val="center"/>
          </w:tcPr>
          <w:p w14:paraId="450A475B" w14:textId="77777777" w:rsidR="002A4A6C" w:rsidRPr="00B107BD" w:rsidRDefault="002A4A6C" w:rsidP="00E24F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uprasellar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36605396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2873800E" w14:textId="77777777" w:rsidR="002A4A6C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72045567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2B4D32BA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4B9FC909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4BF03257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58C805CD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0C936D48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0ED4148A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09</w:t>
            </w:r>
          </w:p>
        </w:tc>
      </w:tr>
      <w:tr w:rsidR="002A4A6C" w:rsidRPr="00E86330" w14:paraId="1D0469EA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0C3A5722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352D772A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C41487F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5F86F97D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581E29F1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83BF438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4F14D0E0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567" w:type="dxa"/>
            <w:vAlign w:val="center"/>
          </w:tcPr>
          <w:p w14:paraId="6C9DF49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680" w:type="dxa"/>
            <w:vAlign w:val="center"/>
          </w:tcPr>
          <w:p w14:paraId="02BE4A09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80" w:type="dxa"/>
            <w:vAlign w:val="center"/>
          </w:tcPr>
          <w:p w14:paraId="592AFFD4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98" w:type="dxa"/>
            <w:vAlign w:val="center"/>
          </w:tcPr>
          <w:p w14:paraId="61A5499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2A4A6C" w:rsidRPr="00E86330" w14:paraId="3D88CD09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4D6003DC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67" w:type="dxa"/>
            <w:vMerge w:val="restart"/>
            <w:vAlign w:val="center"/>
          </w:tcPr>
          <w:p w14:paraId="7780DE31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25D904C0" w14:textId="77777777" w:rsidR="002A4A6C" w:rsidRPr="00B107BD" w:rsidRDefault="002A4A6C" w:rsidP="00E24F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uprasellar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1197F279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0D3DD2B1" w14:textId="77777777" w:rsidR="002A4A6C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17C895C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05261BEE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220A34E2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7C9B7726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7336DDB8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1AE4D1DC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57539BB2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2A4A6C" w:rsidRPr="00E86330" w14:paraId="218FF899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442EB626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4F0EAE83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0149C836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06927352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3B5ED101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F84EBE3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67" w:type="dxa"/>
            <w:vAlign w:val="center"/>
          </w:tcPr>
          <w:p w14:paraId="695A39DB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456A70F5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680" w:type="dxa"/>
            <w:vAlign w:val="center"/>
          </w:tcPr>
          <w:p w14:paraId="1F7C3E26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80" w:type="dxa"/>
            <w:vAlign w:val="center"/>
          </w:tcPr>
          <w:p w14:paraId="7C68F4CB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98" w:type="dxa"/>
            <w:vAlign w:val="center"/>
          </w:tcPr>
          <w:p w14:paraId="61840A67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2A4A6C" w:rsidRPr="00E86330" w14:paraId="7D407BAB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2B40BDA1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6DB79E3B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383E27FC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4390AD69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20597E32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244B10F8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67" w:type="dxa"/>
            <w:vAlign w:val="center"/>
          </w:tcPr>
          <w:p w14:paraId="6ED6B489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67" w:type="dxa"/>
            <w:vAlign w:val="center"/>
          </w:tcPr>
          <w:p w14:paraId="3DD8DFAF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680" w:type="dxa"/>
            <w:vAlign w:val="center"/>
          </w:tcPr>
          <w:p w14:paraId="440A166A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80" w:type="dxa"/>
            <w:vAlign w:val="center"/>
          </w:tcPr>
          <w:p w14:paraId="520AB22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98" w:type="dxa"/>
            <w:vAlign w:val="center"/>
          </w:tcPr>
          <w:p w14:paraId="7F626819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2A4A6C" w:rsidRPr="00E86330" w14:paraId="58A5C80C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2DD5413D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67" w:type="dxa"/>
            <w:vMerge w:val="restart"/>
            <w:vAlign w:val="center"/>
          </w:tcPr>
          <w:p w14:paraId="69348D36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201A3878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tuitary g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28F523FE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5F729D4A" w14:textId="77777777" w:rsidR="002A4A6C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0.8Gy + local boost 10.8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4B090DCD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35635D38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3FFC0ED3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43D19A8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5B23149F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6BDB0C3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4D6FE4B5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2A4A6C" w:rsidRPr="00E86330" w14:paraId="68CBFF5A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6AF85B75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54D9954F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3A41D0A4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09EDEE5C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07DDFD8B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A5460DC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4214CDEF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67" w:type="dxa"/>
            <w:vAlign w:val="center"/>
          </w:tcPr>
          <w:p w14:paraId="332D26E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680" w:type="dxa"/>
            <w:vAlign w:val="center"/>
          </w:tcPr>
          <w:p w14:paraId="66399CDE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680" w:type="dxa"/>
            <w:vAlign w:val="center"/>
          </w:tcPr>
          <w:p w14:paraId="4B43D8A6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698" w:type="dxa"/>
            <w:vAlign w:val="center"/>
          </w:tcPr>
          <w:p w14:paraId="04DB36A5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</w:tr>
      <w:tr w:rsidR="002A4A6C" w:rsidRPr="00E86330" w14:paraId="3ECE9763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75100E5D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67" w:type="dxa"/>
            <w:vMerge w:val="restart"/>
            <w:vAlign w:val="center"/>
          </w:tcPr>
          <w:p w14:paraId="0403EA7E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vMerge w:val="restart"/>
            <w:vAlign w:val="center"/>
          </w:tcPr>
          <w:p w14:paraId="25479C0C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Suprasellar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473A3BA5" w14:textId="77777777" w:rsidR="002A4A6C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200F0721" w14:textId="77777777" w:rsidR="002A4A6C" w:rsidRPr="00B107BD" w:rsidRDefault="002A4A6C" w:rsidP="002A4A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0.8Gy + local boost 10.8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7B913CD3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EDEDED" w:themeFill="accent3" w:themeFillTint="33"/>
            <w:vAlign w:val="center"/>
          </w:tcPr>
          <w:p w14:paraId="0DD76191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Tumor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1AC6B558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5427B740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12ADFAA1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680" w:type="dxa"/>
            <w:shd w:val="clear" w:color="auto" w:fill="EDEDED" w:themeFill="accent3" w:themeFillTint="33"/>
            <w:vAlign w:val="center"/>
          </w:tcPr>
          <w:p w14:paraId="3774A6F0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98" w:type="dxa"/>
            <w:shd w:val="clear" w:color="auto" w:fill="EDEDED" w:themeFill="accent3" w:themeFillTint="33"/>
            <w:vAlign w:val="center"/>
          </w:tcPr>
          <w:p w14:paraId="113524B9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2A4A6C" w:rsidRPr="00E86330" w14:paraId="607F40DD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16928410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0DE11E27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104E6476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2A70AF60" w14:textId="77777777" w:rsidR="002A4A6C" w:rsidRPr="00B107B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4004CBAB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3063824" w14:textId="77777777" w:rsidR="002A4A6C" w:rsidRPr="001063FD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70A46875" w14:textId="77777777" w:rsidR="002A4A6C" w:rsidRPr="004C54EE" w:rsidRDefault="002A4A6C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6E485739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80" w:type="dxa"/>
            <w:vAlign w:val="center"/>
          </w:tcPr>
          <w:p w14:paraId="68471652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680" w:type="dxa"/>
            <w:vAlign w:val="center"/>
          </w:tcPr>
          <w:p w14:paraId="0A30484B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698" w:type="dxa"/>
            <w:vAlign w:val="center"/>
          </w:tcPr>
          <w:p w14:paraId="79522C6D" w14:textId="77777777" w:rsidR="002A4A6C" w:rsidRPr="00E86330" w:rsidRDefault="002A4A6C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D44658" w:rsidRPr="00E86330" w14:paraId="7ADADE51" w14:textId="77777777" w:rsidTr="00E24F16">
        <w:trPr>
          <w:trHeight w:hRule="exact" w:val="113"/>
          <w:jc w:val="right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CE85473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FC8469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7098AC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9DC0DF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FD024D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64E3545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015E3DC2" w14:textId="77777777" w:rsidR="00D44658" w:rsidRPr="001063F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73FCF7" w14:textId="77777777" w:rsidR="00D44658" w:rsidRPr="004C54EE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BC6021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0C0B381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BB35865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1A52F056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658" w:rsidRPr="00E86330" w14:paraId="219973DC" w14:textId="77777777" w:rsidTr="00E24F16">
        <w:trPr>
          <w:trHeight w:hRule="exact" w:val="113"/>
          <w:jc w:val="right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8FC9C7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3CB6FA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446CF0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13FE0A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05B115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3673863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69EB0BEC" w14:textId="77777777" w:rsidR="00D44658" w:rsidRPr="001063F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355464" w14:textId="77777777" w:rsidR="00D44658" w:rsidRPr="004C54EE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F3839B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20C8DC6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6A7D52C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2FA9D692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15B" w:rsidRPr="00E86330" w14:paraId="3E03DBDC" w14:textId="77777777" w:rsidTr="00E508D4">
        <w:trPr>
          <w:jc w:val="right"/>
        </w:trPr>
        <w:tc>
          <w:tcPr>
            <w:tcW w:w="8647" w:type="dxa"/>
            <w:gridSpan w:val="12"/>
            <w:vAlign w:val="center"/>
          </w:tcPr>
          <w:p w14:paraId="16FE8A14" w14:textId="77777777" w:rsidR="003D115B" w:rsidRPr="00E86330" w:rsidRDefault="003D115B" w:rsidP="003D11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93825">
              <w:rPr>
                <w:rFonts w:ascii="Times New Roman" w:hAnsi="Times New Roman" w:cs="Times New Roman"/>
                <w:sz w:val="18"/>
                <w:szCs w:val="16"/>
              </w:rPr>
              <w:t>Control Group</w:t>
            </w:r>
          </w:p>
        </w:tc>
      </w:tr>
      <w:tr w:rsidR="00D44658" w:rsidRPr="00E86330" w14:paraId="12CFF777" w14:textId="77777777" w:rsidTr="00E24F16">
        <w:trPr>
          <w:trHeight w:hRule="exact" w:val="113"/>
          <w:jc w:val="right"/>
        </w:trPr>
        <w:tc>
          <w:tcPr>
            <w:tcW w:w="567" w:type="dxa"/>
            <w:vAlign w:val="center"/>
          </w:tcPr>
          <w:p w14:paraId="35166269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6CA27AB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4609694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87D5BE0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C3A4504" w14:textId="77777777" w:rsidR="00D44658" w:rsidRPr="00B107B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72767D79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46B86EB0" w14:textId="77777777" w:rsidR="00D44658" w:rsidRPr="001063FD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C7B26C9" w14:textId="77777777" w:rsidR="00D44658" w:rsidRPr="004C54EE" w:rsidRDefault="00D44658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B8BC67D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0C4A583E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1B280A28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vAlign w:val="center"/>
          </w:tcPr>
          <w:p w14:paraId="6A1A6CE2" w14:textId="77777777" w:rsidR="00D44658" w:rsidRPr="00E86330" w:rsidRDefault="00D44658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15B" w:rsidRPr="00E86330" w14:paraId="69E6B2D8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4F555025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Merge w:val="restart"/>
            <w:vAlign w:val="center"/>
          </w:tcPr>
          <w:p w14:paraId="16F072F6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217700D7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asal ganglia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6D67F7CB" w14:textId="77777777" w:rsidR="003D115B" w:rsidRDefault="003D115B" w:rsidP="003D11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489A0FB8" w14:textId="77777777" w:rsidR="003D115B" w:rsidRPr="00B107BD" w:rsidRDefault="003D115B" w:rsidP="003D11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5959F21D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AAA2E6E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1DC42162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center"/>
          </w:tcPr>
          <w:p w14:paraId="084163E7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680" w:type="dxa"/>
            <w:vAlign w:val="center"/>
          </w:tcPr>
          <w:p w14:paraId="4FA24A57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80" w:type="dxa"/>
            <w:vAlign w:val="center"/>
          </w:tcPr>
          <w:p w14:paraId="200AD901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98" w:type="dxa"/>
            <w:vAlign w:val="center"/>
          </w:tcPr>
          <w:p w14:paraId="5B33B655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3D115B" w:rsidRPr="00E86330" w14:paraId="38AA41B9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5267EBBF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77CBF213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612AE1F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75AED8C3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4FBEBA8F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307D464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3E6BF55E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center"/>
          </w:tcPr>
          <w:p w14:paraId="4EB0E659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680" w:type="dxa"/>
            <w:vAlign w:val="center"/>
          </w:tcPr>
          <w:p w14:paraId="7381BDF2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80" w:type="dxa"/>
            <w:vAlign w:val="center"/>
          </w:tcPr>
          <w:p w14:paraId="5360D00B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98" w:type="dxa"/>
            <w:vAlign w:val="center"/>
          </w:tcPr>
          <w:p w14:paraId="441A1BD3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3D115B" w:rsidRPr="00E86330" w14:paraId="4E6A02CC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76A82866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2C22DB39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5040F173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667B9726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2E628CDC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5C297A9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6540E9A9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vAlign w:val="center"/>
          </w:tcPr>
          <w:p w14:paraId="0650EC3D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680" w:type="dxa"/>
            <w:vAlign w:val="center"/>
          </w:tcPr>
          <w:p w14:paraId="69838C97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80" w:type="dxa"/>
            <w:vAlign w:val="center"/>
          </w:tcPr>
          <w:p w14:paraId="76B5720A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698" w:type="dxa"/>
            <w:vAlign w:val="center"/>
          </w:tcPr>
          <w:p w14:paraId="29E4ED22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3D115B" w:rsidRPr="00E86330" w14:paraId="17CA65FC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53FA36F5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411B2F98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4AFDA4D9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7FA9EF5F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355107D9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00A6DEE3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1CC14FC8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3F1E70AB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680" w:type="dxa"/>
            <w:vAlign w:val="center"/>
          </w:tcPr>
          <w:p w14:paraId="0DD51A44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80" w:type="dxa"/>
            <w:vAlign w:val="center"/>
          </w:tcPr>
          <w:p w14:paraId="435D5F18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98" w:type="dxa"/>
            <w:vAlign w:val="center"/>
          </w:tcPr>
          <w:p w14:paraId="701604FE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3D115B" w:rsidRPr="00E86330" w14:paraId="23A3B52D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4AB722A1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6EB84929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EDB9F75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3A812532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077CB2E7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55E8032F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center"/>
          </w:tcPr>
          <w:p w14:paraId="40CF15EA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67" w:type="dxa"/>
            <w:vAlign w:val="center"/>
          </w:tcPr>
          <w:p w14:paraId="638884CD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680" w:type="dxa"/>
            <w:vAlign w:val="center"/>
          </w:tcPr>
          <w:p w14:paraId="075BA1AA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80" w:type="dxa"/>
            <w:vAlign w:val="center"/>
          </w:tcPr>
          <w:p w14:paraId="6155AD87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98" w:type="dxa"/>
            <w:vAlign w:val="center"/>
          </w:tcPr>
          <w:p w14:paraId="2EEF0BC8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3D115B" w:rsidRPr="00E86330" w14:paraId="4820FC01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5A6A37B1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567" w:type="dxa"/>
            <w:vMerge w:val="restart"/>
            <w:vAlign w:val="center"/>
          </w:tcPr>
          <w:p w14:paraId="37E771EB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450A1E6F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303E6EE7" w14:textId="77777777" w:rsidR="003D115B" w:rsidRDefault="003D115B" w:rsidP="003D11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663160F1" w14:textId="77777777" w:rsidR="003D115B" w:rsidRPr="00B107BD" w:rsidRDefault="003D115B" w:rsidP="003D11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30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0F60F344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56138E5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67" w:type="dxa"/>
            <w:vAlign w:val="center"/>
          </w:tcPr>
          <w:p w14:paraId="4DD05DB7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center"/>
          </w:tcPr>
          <w:p w14:paraId="4DA81BFB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680" w:type="dxa"/>
            <w:vAlign w:val="center"/>
          </w:tcPr>
          <w:p w14:paraId="4546589B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80" w:type="dxa"/>
            <w:vAlign w:val="center"/>
          </w:tcPr>
          <w:p w14:paraId="36C205C8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698" w:type="dxa"/>
            <w:vAlign w:val="center"/>
          </w:tcPr>
          <w:p w14:paraId="4C648A78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3D115B" w:rsidRPr="00E86330" w14:paraId="7F7D9F1A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3470871C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5BFC015B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DCCE522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687F4AD3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76667C0E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54B22B82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67" w:type="dxa"/>
            <w:vAlign w:val="center"/>
          </w:tcPr>
          <w:p w14:paraId="523BEEF8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center"/>
          </w:tcPr>
          <w:p w14:paraId="604B8AA4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680" w:type="dxa"/>
            <w:vAlign w:val="center"/>
          </w:tcPr>
          <w:p w14:paraId="4D129AA8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80" w:type="dxa"/>
            <w:vAlign w:val="center"/>
          </w:tcPr>
          <w:p w14:paraId="5DC3FA24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98" w:type="dxa"/>
            <w:vAlign w:val="center"/>
          </w:tcPr>
          <w:p w14:paraId="4260327C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3D115B" w:rsidRPr="00E86330" w14:paraId="0853CACF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114DA368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Merge w:val="restart"/>
            <w:vAlign w:val="center"/>
          </w:tcPr>
          <w:p w14:paraId="6A82831A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2BEC70BC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28ADB28B" w14:textId="77777777" w:rsidR="003D115B" w:rsidRDefault="003D115B" w:rsidP="003D11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2AA73499" w14:textId="77777777" w:rsidR="003D115B" w:rsidRDefault="003D115B" w:rsidP="003D11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30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+</w:t>
            </w:r>
          </w:p>
          <w:p w14:paraId="6B998A9A" w14:textId="77777777" w:rsidR="003D115B" w:rsidRPr="00B107BD" w:rsidRDefault="003D115B" w:rsidP="003D115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raniotomy and tumor removal</w:t>
            </w:r>
          </w:p>
        </w:tc>
        <w:tc>
          <w:tcPr>
            <w:tcW w:w="284" w:type="dxa"/>
            <w:vAlign w:val="center"/>
          </w:tcPr>
          <w:p w14:paraId="7C67188C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A25B490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67" w:type="dxa"/>
            <w:vAlign w:val="center"/>
          </w:tcPr>
          <w:p w14:paraId="338CBBF9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center"/>
          </w:tcPr>
          <w:p w14:paraId="39141A1F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680" w:type="dxa"/>
            <w:vAlign w:val="center"/>
          </w:tcPr>
          <w:p w14:paraId="533AE8DC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80" w:type="dxa"/>
            <w:vAlign w:val="center"/>
          </w:tcPr>
          <w:p w14:paraId="16041259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98" w:type="dxa"/>
            <w:vAlign w:val="center"/>
          </w:tcPr>
          <w:p w14:paraId="35408C51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3D115B" w:rsidRPr="00E86330" w14:paraId="33C3F6E6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11981057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11B7825F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481122CB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5470ACFF" w14:textId="77777777" w:rsidR="003D115B" w:rsidRPr="00B107B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01A99805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239A213" w14:textId="77777777" w:rsidR="003D115B" w:rsidRPr="001063FD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67" w:type="dxa"/>
            <w:vAlign w:val="center"/>
          </w:tcPr>
          <w:p w14:paraId="580B9DD3" w14:textId="77777777" w:rsidR="003D115B" w:rsidRPr="004C54EE" w:rsidRDefault="003D115B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vAlign w:val="center"/>
          </w:tcPr>
          <w:p w14:paraId="50B294AC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680" w:type="dxa"/>
            <w:vAlign w:val="center"/>
          </w:tcPr>
          <w:p w14:paraId="6DFE6F56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680" w:type="dxa"/>
            <w:vAlign w:val="center"/>
          </w:tcPr>
          <w:p w14:paraId="550222D0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98" w:type="dxa"/>
            <w:vAlign w:val="center"/>
          </w:tcPr>
          <w:p w14:paraId="4DFE670B" w14:textId="77777777" w:rsidR="003D115B" w:rsidRPr="00E86330" w:rsidRDefault="003D115B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E508D4" w:rsidRPr="00E86330" w14:paraId="5B9895E4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7FE3B097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Merge w:val="restart"/>
            <w:vAlign w:val="center"/>
          </w:tcPr>
          <w:p w14:paraId="5CFA854B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11D87294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37B0538F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02826CD8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6096506A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0197EA53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67" w:type="dxa"/>
            <w:vAlign w:val="center"/>
          </w:tcPr>
          <w:p w14:paraId="3C052747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67" w:type="dxa"/>
            <w:vAlign w:val="center"/>
          </w:tcPr>
          <w:p w14:paraId="2CC0A051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680" w:type="dxa"/>
            <w:vAlign w:val="center"/>
          </w:tcPr>
          <w:p w14:paraId="74D31A57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80" w:type="dxa"/>
            <w:vAlign w:val="center"/>
          </w:tcPr>
          <w:p w14:paraId="61A6706B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98" w:type="dxa"/>
            <w:vAlign w:val="center"/>
          </w:tcPr>
          <w:p w14:paraId="4933999A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E508D4" w:rsidRPr="00E86330" w14:paraId="33AFAD5B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07BB29B8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323C1BCF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4703B53B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744C7AE3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35134A3B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40138556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47EF0E28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67" w:type="dxa"/>
            <w:vAlign w:val="center"/>
          </w:tcPr>
          <w:p w14:paraId="38FEED2C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680" w:type="dxa"/>
            <w:vAlign w:val="center"/>
          </w:tcPr>
          <w:p w14:paraId="26DD8641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80" w:type="dxa"/>
            <w:vAlign w:val="center"/>
          </w:tcPr>
          <w:p w14:paraId="1B743A37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98" w:type="dxa"/>
            <w:vAlign w:val="center"/>
          </w:tcPr>
          <w:p w14:paraId="54EA183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E508D4" w:rsidRPr="00E86330" w14:paraId="163E1DD5" w14:textId="77777777" w:rsidTr="00E508D4">
        <w:trPr>
          <w:jc w:val="right"/>
        </w:trPr>
        <w:tc>
          <w:tcPr>
            <w:tcW w:w="567" w:type="dxa"/>
            <w:vAlign w:val="center"/>
          </w:tcPr>
          <w:p w14:paraId="759A3873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center"/>
          </w:tcPr>
          <w:p w14:paraId="38747D0D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Align w:val="center"/>
          </w:tcPr>
          <w:p w14:paraId="67EE3D81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Align w:val="center"/>
          </w:tcPr>
          <w:p w14:paraId="39BA5947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3CFFC359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3AF5FCE8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09F42661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67" w:type="dxa"/>
            <w:vAlign w:val="center"/>
          </w:tcPr>
          <w:p w14:paraId="7670FF66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67" w:type="dxa"/>
            <w:vAlign w:val="center"/>
          </w:tcPr>
          <w:p w14:paraId="6802D3AE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680" w:type="dxa"/>
            <w:vAlign w:val="center"/>
          </w:tcPr>
          <w:p w14:paraId="4F7F9C24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680" w:type="dxa"/>
            <w:vAlign w:val="center"/>
          </w:tcPr>
          <w:p w14:paraId="6D95FA6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98" w:type="dxa"/>
            <w:vAlign w:val="center"/>
          </w:tcPr>
          <w:p w14:paraId="2DB5104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E508D4" w:rsidRPr="00E86330" w14:paraId="031DECFD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680B2408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67" w:type="dxa"/>
            <w:vMerge w:val="restart"/>
            <w:vAlign w:val="center"/>
          </w:tcPr>
          <w:p w14:paraId="0E7234D4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4E616E66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0AD5208A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2D4E0DAC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266F5A8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8F094C2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67" w:type="dxa"/>
            <w:vAlign w:val="center"/>
          </w:tcPr>
          <w:p w14:paraId="6087944A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4C50D577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680" w:type="dxa"/>
            <w:vAlign w:val="center"/>
          </w:tcPr>
          <w:p w14:paraId="541A165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680" w:type="dxa"/>
            <w:vAlign w:val="center"/>
          </w:tcPr>
          <w:p w14:paraId="07D8C95A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698" w:type="dxa"/>
            <w:vAlign w:val="center"/>
          </w:tcPr>
          <w:p w14:paraId="22B133D3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E508D4" w:rsidRPr="00E86330" w14:paraId="0BFE68EC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2E195664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1D1401D1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3965DFC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5AA042B8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512C7332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14C23A6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51007304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194946E2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680" w:type="dxa"/>
            <w:vAlign w:val="center"/>
          </w:tcPr>
          <w:p w14:paraId="2B310B31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680" w:type="dxa"/>
            <w:vAlign w:val="center"/>
          </w:tcPr>
          <w:p w14:paraId="13872E65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98" w:type="dxa"/>
            <w:vAlign w:val="center"/>
          </w:tcPr>
          <w:p w14:paraId="440B9921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E508D4" w:rsidRPr="00E86330" w14:paraId="37FC0AD1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3A0BE8B9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75EBC384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0B895A3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745183A0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7633833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13EAD94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4C95C854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293315E2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680" w:type="dxa"/>
            <w:vAlign w:val="center"/>
          </w:tcPr>
          <w:p w14:paraId="27DB5100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680" w:type="dxa"/>
            <w:vAlign w:val="center"/>
          </w:tcPr>
          <w:p w14:paraId="23BF34EF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98" w:type="dxa"/>
            <w:vAlign w:val="center"/>
          </w:tcPr>
          <w:p w14:paraId="795E76AF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E508D4" w:rsidRPr="00E86330" w14:paraId="75A0C8DC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5B37B57D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67" w:type="dxa"/>
            <w:vMerge w:val="restart"/>
            <w:vAlign w:val="center"/>
          </w:tcPr>
          <w:p w14:paraId="033A53C8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6FACCB30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52FBDEBC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239CAB3D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4C620DF0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8BD94AA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center"/>
          </w:tcPr>
          <w:p w14:paraId="4BFD2DDA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67" w:type="dxa"/>
            <w:vAlign w:val="center"/>
          </w:tcPr>
          <w:p w14:paraId="4AD4D3D8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680" w:type="dxa"/>
            <w:vAlign w:val="center"/>
          </w:tcPr>
          <w:p w14:paraId="61CFE287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80" w:type="dxa"/>
            <w:vAlign w:val="center"/>
          </w:tcPr>
          <w:p w14:paraId="7F3245CE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98" w:type="dxa"/>
            <w:vAlign w:val="center"/>
          </w:tcPr>
          <w:p w14:paraId="46ACFE33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E508D4" w:rsidRPr="00E86330" w14:paraId="1D4FA258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34469410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12AAF245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431D0D58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4C95BF5C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27DB16D2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B074D6F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center"/>
          </w:tcPr>
          <w:p w14:paraId="02325852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67" w:type="dxa"/>
            <w:vAlign w:val="center"/>
          </w:tcPr>
          <w:p w14:paraId="6072EFB8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680" w:type="dxa"/>
            <w:vAlign w:val="center"/>
          </w:tcPr>
          <w:p w14:paraId="34634CF3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80" w:type="dxa"/>
            <w:vAlign w:val="center"/>
          </w:tcPr>
          <w:p w14:paraId="608BCE5B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98" w:type="dxa"/>
            <w:vAlign w:val="center"/>
          </w:tcPr>
          <w:p w14:paraId="6E786F38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E508D4" w:rsidRPr="00E86330" w14:paraId="53D1B2CF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1313CC22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798AF6BC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32887F3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24F466A5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4F129AF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7CFB319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vAlign w:val="center"/>
          </w:tcPr>
          <w:p w14:paraId="161696DC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67" w:type="dxa"/>
            <w:vAlign w:val="center"/>
          </w:tcPr>
          <w:p w14:paraId="7BA6220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680" w:type="dxa"/>
            <w:vAlign w:val="center"/>
          </w:tcPr>
          <w:p w14:paraId="2F754C67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80" w:type="dxa"/>
            <w:vAlign w:val="center"/>
          </w:tcPr>
          <w:p w14:paraId="4200D2A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98" w:type="dxa"/>
            <w:vAlign w:val="center"/>
          </w:tcPr>
          <w:p w14:paraId="349F06B9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E508D4" w:rsidRPr="00E86330" w14:paraId="3DBAD513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2EC5939B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67" w:type="dxa"/>
            <w:vMerge w:val="restart"/>
            <w:vAlign w:val="center"/>
          </w:tcPr>
          <w:p w14:paraId="6CBC6411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1257DA50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asal ganglia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4F5EE589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069894A3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268AD8DB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7AE0068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29526E20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67" w:type="dxa"/>
            <w:vAlign w:val="center"/>
          </w:tcPr>
          <w:p w14:paraId="5A577B05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680" w:type="dxa"/>
            <w:vAlign w:val="center"/>
          </w:tcPr>
          <w:p w14:paraId="69174DE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80" w:type="dxa"/>
            <w:vAlign w:val="center"/>
          </w:tcPr>
          <w:p w14:paraId="3E145DA7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98" w:type="dxa"/>
            <w:vAlign w:val="center"/>
          </w:tcPr>
          <w:p w14:paraId="2E599521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E508D4" w:rsidRPr="00E86330" w14:paraId="4BF41371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438D1BAF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176BE3FD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21162B77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6A8E43CD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6ECC0BE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24F277FD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67" w:type="dxa"/>
            <w:vAlign w:val="center"/>
          </w:tcPr>
          <w:p w14:paraId="04F1E62D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4F1807D7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680" w:type="dxa"/>
            <w:vAlign w:val="center"/>
          </w:tcPr>
          <w:p w14:paraId="67F1A57C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80" w:type="dxa"/>
            <w:vAlign w:val="center"/>
          </w:tcPr>
          <w:p w14:paraId="3C6672D8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98" w:type="dxa"/>
            <w:vAlign w:val="center"/>
          </w:tcPr>
          <w:p w14:paraId="4150986B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E508D4" w:rsidRPr="00E86330" w14:paraId="04755D00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6D9AB655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6351C460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52E78D7C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182BBC7E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60EAFD92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20EB50A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67" w:type="dxa"/>
            <w:vAlign w:val="center"/>
          </w:tcPr>
          <w:p w14:paraId="794402CB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412C0E7F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680" w:type="dxa"/>
            <w:vAlign w:val="center"/>
          </w:tcPr>
          <w:p w14:paraId="5234F594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680" w:type="dxa"/>
            <w:vAlign w:val="center"/>
          </w:tcPr>
          <w:p w14:paraId="54BE07A1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98" w:type="dxa"/>
            <w:vAlign w:val="center"/>
          </w:tcPr>
          <w:p w14:paraId="193795AA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E508D4" w:rsidRPr="00E86330" w14:paraId="255C7067" w14:textId="77777777" w:rsidTr="00E508D4">
        <w:trPr>
          <w:jc w:val="right"/>
        </w:trPr>
        <w:tc>
          <w:tcPr>
            <w:tcW w:w="567" w:type="dxa"/>
            <w:vMerge w:val="restart"/>
            <w:vAlign w:val="center"/>
          </w:tcPr>
          <w:p w14:paraId="257D6BFE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67" w:type="dxa"/>
            <w:vMerge w:val="restart"/>
            <w:vAlign w:val="center"/>
          </w:tcPr>
          <w:p w14:paraId="57A4C271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Merge w:val="restart"/>
            <w:vAlign w:val="center"/>
          </w:tcPr>
          <w:p w14:paraId="66C45AB7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15D90D61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42E2EF1F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16FC4A89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7C42E2D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67" w:type="dxa"/>
            <w:vAlign w:val="center"/>
          </w:tcPr>
          <w:p w14:paraId="6C2C6E54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center"/>
          </w:tcPr>
          <w:p w14:paraId="7F9181A0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680" w:type="dxa"/>
            <w:vAlign w:val="center"/>
          </w:tcPr>
          <w:p w14:paraId="0C26D3BC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680" w:type="dxa"/>
            <w:vAlign w:val="center"/>
          </w:tcPr>
          <w:p w14:paraId="48958978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98" w:type="dxa"/>
            <w:vAlign w:val="center"/>
          </w:tcPr>
          <w:p w14:paraId="2BC7A6F3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E508D4" w:rsidRPr="00E86330" w14:paraId="0032928C" w14:textId="77777777" w:rsidTr="00E508D4">
        <w:trPr>
          <w:jc w:val="right"/>
        </w:trPr>
        <w:tc>
          <w:tcPr>
            <w:tcW w:w="567" w:type="dxa"/>
            <w:vMerge/>
            <w:vAlign w:val="center"/>
          </w:tcPr>
          <w:p w14:paraId="6650D4C4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vAlign w:val="center"/>
          </w:tcPr>
          <w:p w14:paraId="45FF49A1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6DB88AF0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5BB71724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14:paraId="19FFA6F5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7FB4C789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67" w:type="dxa"/>
            <w:vAlign w:val="center"/>
          </w:tcPr>
          <w:p w14:paraId="5557DE5C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center"/>
          </w:tcPr>
          <w:p w14:paraId="26FA588C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680" w:type="dxa"/>
            <w:vAlign w:val="center"/>
          </w:tcPr>
          <w:p w14:paraId="6D23C6A0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680" w:type="dxa"/>
            <w:vAlign w:val="center"/>
          </w:tcPr>
          <w:p w14:paraId="1087EB2E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98" w:type="dxa"/>
            <w:vAlign w:val="center"/>
          </w:tcPr>
          <w:p w14:paraId="4955EB59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E508D4" w:rsidRPr="00E86330" w14:paraId="78208E20" w14:textId="77777777" w:rsidTr="00E508D4">
        <w:trPr>
          <w:jc w:val="right"/>
        </w:trPr>
        <w:tc>
          <w:tcPr>
            <w:tcW w:w="567" w:type="dxa"/>
            <w:vAlign w:val="center"/>
          </w:tcPr>
          <w:p w14:paraId="2F2CB6D7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67" w:type="dxa"/>
            <w:vAlign w:val="center"/>
          </w:tcPr>
          <w:p w14:paraId="616F0F80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Align w:val="center"/>
          </w:tcPr>
          <w:p w14:paraId="7CB28EF8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asal ganglia</w:t>
            </w:r>
          </w:p>
        </w:tc>
        <w:tc>
          <w:tcPr>
            <w:tcW w:w="2268" w:type="dxa"/>
            <w:gridSpan w:val="2"/>
            <w:vAlign w:val="center"/>
          </w:tcPr>
          <w:p w14:paraId="6923A864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17FFFE8A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8Gy + local boost 12.6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52D4B16C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44A76C67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67" w:type="dxa"/>
            <w:vAlign w:val="center"/>
          </w:tcPr>
          <w:p w14:paraId="65F68208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3CE76C3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680" w:type="dxa"/>
            <w:vAlign w:val="center"/>
          </w:tcPr>
          <w:p w14:paraId="152F1E6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680" w:type="dxa"/>
            <w:vAlign w:val="center"/>
          </w:tcPr>
          <w:p w14:paraId="4BADED2B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98" w:type="dxa"/>
            <w:vAlign w:val="center"/>
          </w:tcPr>
          <w:p w14:paraId="6A707AB6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E508D4" w:rsidRPr="00E86330" w14:paraId="38A8B399" w14:textId="77777777" w:rsidTr="00E508D4">
        <w:trPr>
          <w:jc w:val="right"/>
        </w:trPr>
        <w:tc>
          <w:tcPr>
            <w:tcW w:w="567" w:type="dxa"/>
            <w:vAlign w:val="center"/>
          </w:tcPr>
          <w:p w14:paraId="13F9650D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center"/>
          </w:tcPr>
          <w:p w14:paraId="61A66E46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vAlign w:val="center"/>
          </w:tcPr>
          <w:p w14:paraId="48E1695E" w14:textId="77777777" w:rsidR="00E508D4" w:rsidRPr="00B107B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>Pineal gland</w:t>
            </w:r>
          </w:p>
        </w:tc>
        <w:tc>
          <w:tcPr>
            <w:tcW w:w="2268" w:type="dxa"/>
            <w:gridSpan w:val="2"/>
            <w:vAlign w:val="center"/>
          </w:tcPr>
          <w:p w14:paraId="0A94113F" w14:textId="77777777" w:rsidR="00E508D4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hemotherapy (Platinum) </w:t>
            </w:r>
            <w:r w:rsidRPr="00B107BD">
              <w:rPr>
                <w:rFonts w:ascii="Times New Roman" w:hAnsi="Times New Roman" w:cs="Times New Roman"/>
                <w:sz w:val="14"/>
                <w:szCs w:val="14"/>
              </w:rPr>
              <w:t xml:space="preserve">+ </w:t>
            </w:r>
          </w:p>
          <w:p w14:paraId="6D66460C" w14:textId="77777777" w:rsidR="00E508D4" w:rsidRPr="00B107BD" w:rsidRDefault="00E508D4" w:rsidP="00E508D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SI 10.8Gy + local boost 10.8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284" w:type="dxa"/>
            <w:vAlign w:val="center"/>
          </w:tcPr>
          <w:p w14:paraId="079A21F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F16A27B" w14:textId="77777777" w:rsidR="00E508D4" w:rsidRPr="001063FD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063FD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67" w:type="dxa"/>
            <w:vAlign w:val="center"/>
          </w:tcPr>
          <w:p w14:paraId="62640BAB" w14:textId="77777777" w:rsidR="00E508D4" w:rsidRPr="004C54EE" w:rsidRDefault="00E508D4" w:rsidP="00D4465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C54EE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67" w:type="dxa"/>
            <w:vAlign w:val="center"/>
          </w:tcPr>
          <w:p w14:paraId="332087CC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680" w:type="dxa"/>
            <w:vAlign w:val="center"/>
          </w:tcPr>
          <w:p w14:paraId="02066D70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680" w:type="dxa"/>
            <w:vAlign w:val="center"/>
          </w:tcPr>
          <w:p w14:paraId="4BA10A60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98" w:type="dxa"/>
            <w:vAlign w:val="center"/>
          </w:tcPr>
          <w:p w14:paraId="7C17D08D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E508D4" w:rsidRPr="00E86330" w14:paraId="5C925349" w14:textId="77777777" w:rsidTr="00E508D4">
        <w:trPr>
          <w:jc w:val="right"/>
        </w:trPr>
        <w:tc>
          <w:tcPr>
            <w:tcW w:w="8647" w:type="dxa"/>
            <w:gridSpan w:val="12"/>
            <w:tcBorders>
              <w:bottom w:val="single" w:sz="12" w:space="0" w:color="auto"/>
            </w:tcBorders>
          </w:tcPr>
          <w:p w14:paraId="3AFED085" w14:textId="77777777" w:rsidR="00E508D4" w:rsidRPr="00E86330" w:rsidRDefault="00E508D4" w:rsidP="00D4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491F09B" w14:textId="77777777" w:rsidR="00E508D4" w:rsidRPr="00D44658" w:rsidRDefault="00E508D4" w:rsidP="00E508D4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⁎ Age at the time of imaging</w:t>
      </w:r>
    </w:p>
    <w:p w14:paraId="1DC86964" w14:textId="77777777" w:rsidR="00E508D4" w:rsidRPr="00E508D4" w:rsidRDefault="00E508D4" w:rsidP="009E631F">
      <w:pPr>
        <w:spacing w:after="0" w:line="240" w:lineRule="auto"/>
        <w:ind w:left="851" w:hanging="851"/>
        <w:jc w:val="left"/>
        <w:rPr>
          <w:rFonts w:ascii="Times New Roman" w:hAnsi="Times New Roman" w:cs="Times New Roman"/>
          <w:sz w:val="16"/>
          <w:szCs w:val="16"/>
        </w:rPr>
      </w:pPr>
    </w:p>
    <w:p w14:paraId="2C7FD734" w14:textId="77777777" w:rsidR="005F0DBB" w:rsidRDefault="00E508D4" w:rsidP="00E508D4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 = male; F = female; CSI = craniospinal irradiation; FSH =</w:t>
      </w:r>
      <w:r w:rsidR="00D44658">
        <w:rPr>
          <w:rFonts w:ascii="Times New Roman" w:hAnsi="Times New Roman" w:cs="Times New Roman"/>
          <w:sz w:val="16"/>
          <w:szCs w:val="16"/>
        </w:rPr>
        <w:t xml:space="preserve"> f</w:t>
      </w:r>
      <w:r>
        <w:rPr>
          <w:rFonts w:ascii="Times New Roman" w:hAnsi="Times New Roman" w:cs="Times New Roman"/>
          <w:sz w:val="16"/>
          <w:szCs w:val="16"/>
        </w:rPr>
        <w:t xml:space="preserve">ollicle stimulating hormone; LH = luteinizing hormone; TSH = thyroid </w:t>
      </w:r>
      <w:r w:rsidR="00D44658">
        <w:rPr>
          <w:rFonts w:ascii="Times New Roman" w:hAnsi="Times New Roman" w:cs="Times New Roman"/>
          <w:sz w:val="16"/>
          <w:szCs w:val="16"/>
        </w:rPr>
        <w:t xml:space="preserve">stimulating hormone </w:t>
      </w:r>
    </w:p>
    <w:sectPr w:rsidR="005F0DBB" w:rsidSect="00D44658">
      <w:pgSz w:w="11906" w:h="16838"/>
      <w:pgMar w:top="1701" w:right="1700" w:bottom="1440" w:left="156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2DDFA" w14:textId="77777777" w:rsidR="00CE7DC7" w:rsidRDefault="00CE7DC7" w:rsidP="009E631F">
      <w:pPr>
        <w:spacing w:after="0" w:line="240" w:lineRule="auto"/>
      </w:pPr>
      <w:r>
        <w:separator/>
      </w:r>
    </w:p>
  </w:endnote>
  <w:endnote w:type="continuationSeparator" w:id="0">
    <w:p w14:paraId="7E2B58B2" w14:textId="77777777" w:rsidR="00CE7DC7" w:rsidRDefault="00CE7DC7" w:rsidP="009E6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D276B" w14:textId="77777777" w:rsidR="00CE7DC7" w:rsidRDefault="00CE7DC7" w:rsidP="009E631F">
      <w:pPr>
        <w:spacing w:after="0" w:line="240" w:lineRule="auto"/>
      </w:pPr>
      <w:r>
        <w:separator/>
      </w:r>
    </w:p>
  </w:footnote>
  <w:footnote w:type="continuationSeparator" w:id="0">
    <w:p w14:paraId="5D778509" w14:textId="77777777" w:rsidR="00CE7DC7" w:rsidRDefault="00CE7DC7" w:rsidP="009E6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D142C"/>
    <w:multiLevelType w:val="hybridMultilevel"/>
    <w:tmpl w:val="439E7888"/>
    <w:lvl w:ilvl="0" w:tplc="58D2015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DBB"/>
    <w:rsid w:val="000B2AE1"/>
    <w:rsid w:val="000C1715"/>
    <w:rsid w:val="000E11BC"/>
    <w:rsid w:val="001063FD"/>
    <w:rsid w:val="0024156D"/>
    <w:rsid w:val="002A4A6C"/>
    <w:rsid w:val="00367283"/>
    <w:rsid w:val="003D115B"/>
    <w:rsid w:val="004C54EE"/>
    <w:rsid w:val="005F0DBB"/>
    <w:rsid w:val="0069337E"/>
    <w:rsid w:val="006C14D9"/>
    <w:rsid w:val="006E6860"/>
    <w:rsid w:val="008216E9"/>
    <w:rsid w:val="008A3E1D"/>
    <w:rsid w:val="008A4070"/>
    <w:rsid w:val="008B1F5F"/>
    <w:rsid w:val="008C459F"/>
    <w:rsid w:val="008F5462"/>
    <w:rsid w:val="009035D7"/>
    <w:rsid w:val="00953654"/>
    <w:rsid w:val="009E631F"/>
    <w:rsid w:val="00A755EC"/>
    <w:rsid w:val="00AC651A"/>
    <w:rsid w:val="00B107BD"/>
    <w:rsid w:val="00B93825"/>
    <w:rsid w:val="00BB17F7"/>
    <w:rsid w:val="00C13F70"/>
    <w:rsid w:val="00C21923"/>
    <w:rsid w:val="00C437FA"/>
    <w:rsid w:val="00C5041D"/>
    <w:rsid w:val="00C765E9"/>
    <w:rsid w:val="00C81BA9"/>
    <w:rsid w:val="00CE7DC7"/>
    <w:rsid w:val="00D04441"/>
    <w:rsid w:val="00D31011"/>
    <w:rsid w:val="00D44658"/>
    <w:rsid w:val="00E06683"/>
    <w:rsid w:val="00E24F16"/>
    <w:rsid w:val="00E508D4"/>
    <w:rsid w:val="00E86330"/>
    <w:rsid w:val="00ED5CC8"/>
    <w:rsid w:val="00F10B37"/>
    <w:rsid w:val="00FA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E50DA"/>
  <w15:chartTrackingRefBased/>
  <w15:docId w15:val="{61003688-B8F5-47CE-8C3F-BEE95677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44658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9E6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9E631F"/>
  </w:style>
  <w:style w:type="paragraph" w:styleId="a6">
    <w:name w:val="footer"/>
    <w:basedOn w:val="a"/>
    <w:link w:val="Char0"/>
    <w:uiPriority w:val="99"/>
    <w:unhideWhenUsed/>
    <w:rsid w:val="009E6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9E6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0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6Z-B70S</dc:creator>
  <cp:keywords/>
  <dc:description/>
  <cp:lastModifiedBy>이환희</cp:lastModifiedBy>
  <cp:revision>2</cp:revision>
  <dcterms:created xsi:type="dcterms:W3CDTF">2023-01-17T13:56:00Z</dcterms:created>
  <dcterms:modified xsi:type="dcterms:W3CDTF">2023-01-1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LHH\METPET\manuscript\Table 1.docx</vt:lpwstr>
  </property>
</Properties>
</file>